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862690" w14:textId="03347036" w:rsidR="005B3D6A" w:rsidRPr="00454C44" w:rsidRDefault="005B3D6A" w:rsidP="005B3D6A">
      <w:pPr>
        <w:spacing w:before="240" w:after="240"/>
        <w:jc w:val="both"/>
        <w:rPr>
          <w:b/>
          <w:sz w:val="24"/>
          <w:szCs w:val="24"/>
          <w:u w:val="single"/>
        </w:rPr>
      </w:pPr>
      <w:r w:rsidRPr="00454C44">
        <w:rPr>
          <w:b/>
          <w:sz w:val="24"/>
          <w:szCs w:val="24"/>
          <w:u w:val="single"/>
        </w:rPr>
        <w:t>Clinical outcome variables and stimulation parameters</w:t>
      </w:r>
    </w:p>
    <w:p w14:paraId="7E825DA4" w14:textId="77777777" w:rsidR="005B3D6A" w:rsidRPr="00B90CA9" w:rsidRDefault="005B3D6A" w:rsidP="005B3D6A">
      <w:pPr>
        <w:spacing w:before="240"/>
        <w:jc w:val="both"/>
        <w:rPr>
          <w:sz w:val="24"/>
          <w:szCs w:val="24"/>
        </w:rPr>
      </w:pPr>
      <w:r w:rsidRPr="00B90CA9">
        <w:rPr>
          <w:sz w:val="24"/>
          <w:szCs w:val="24"/>
        </w:rPr>
        <w:t xml:space="preserve">One year postoperatively, patients showed a marked improvement in motor symptoms (MDS-UPDRS-III “off-medication” (39.4%, CI: [33.27, 44.96])), pain score (VAS worst pain (19.5%, CI: [3.74, 32.95])) and dyskinesia scores (Marconi score (65.4%, CI: [54.84, 74.12])) in comparison to the preoperative state. The reduction in LEDD was greater in the STN group (69.8%, CI: [64.00, 74.98]) than in the </w:t>
      </w:r>
      <w:proofErr w:type="spellStart"/>
      <w:r w:rsidRPr="00B90CA9">
        <w:rPr>
          <w:sz w:val="24"/>
          <w:szCs w:val="24"/>
        </w:rPr>
        <w:t>GPi</w:t>
      </w:r>
      <w:proofErr w:type="spellEnd"/>
      <w:r w:rsidRPr="00B90CA9">
        <w:rPr>
          <w:sz w:val="24"/>
          <w:szCs w:val="24"/>
        </w:rPr>
        <w:t xml:space="preserve"> group (-3.4%, CI: [-30.03, 17.99]). Apathy worsened on average by 20.9%, (CI: [-32.93, -9.84]. All outcome variables are shown in Supplementary Figure 1, and displayed separately by target. </w:t>
      </w:r>
    </w:p>
    <w:p w14:paraId="5FD57B5F" w14:textId="6A4F5C07" w:rsidR="00330B62" w:rsidRDefault="005B3D6A" w:rsidP="005B3D6A">
      <w:r w:rsidRPr="00B90CA9">
        <w:rPr>
          <w:sz w:val="24"/>
          <w:szCs w:val="24"/>
        </w:rPr>
        <w:t xml:space="preserve">The average parameters for the STN cohort were 2.59 ± 1.04 mA amplitude, 61.1 ± 6.3μs pulse width, and 129.3 ± 14.3 Hz frequency. For </w:t>
      </w:r>
      <w:proofErr w:type="spellStart"/>
      <w:r w:rsidRPr="00B90CA9">
        <w:rPr>
          <w:sz w:val="24"/>
          <w:szCs w:val="24"/>
        </w:rPr>
        <w:t>GPi</w:t>
      </w:r>
      <w:proofErr w:type="spellEnd"/>
      <w:r w:rsidRPr="00B90CA9">
        <w:rPr>
          <w:sz w:val="24"/>
          <w:szCs w:val="24"/>
        </w:rPr>
        <w:t xml:space="preserve"> patients, the average parameters were 2.92 ± 1.11 mA amplitude, 72.4 ± 33.1 </w:t>
      </w:r>
      <w:proofErr w:type="spellStart"/>
      <w:r w:rsidRPr="00B90CA9">
        <w:rPr>
          <w:sz w:val="24"/>
          <w:szCs w:val="24"/>
        </w:rPr>
        <w:t>μs</w:t>
      </w:r>
      <w:proofErr w:type="spellEnd"/>
      <w:r w:rsidRPr="00B90CA9">
        <w:rPr>
          <w:sz w:val="24"/>
          <w:szCs w:val="24"/>
        </w:rPr>
        <w:t xml:space="preserve"> pulse width, and 133.6 ± 24.5 Hz frequency.</w:t>
      </w:r>
    </w:p>
    <w:sectPr w:rsidR="00330B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D6A"/>
    <w:rsid w:val="00330B62"/>
    <w:rsid w:val="00454C44"/>
    <w:rsid w:val="005B3D6A"/>
    <w:rsid w:val="00BF3CEA"/>
    <w:rsid w:val="00CA5C28"/>
    <w:rsid w:val="00FE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AE5685"/>
  <w15:chartTrackingRefBased/>
  <w15:docId w15:val="{4408CDD4-64B0-41E0-87C1-2BAE1D0D5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3D6A"/>
    <w:pPr>
      <w:spacing w:line="480" w:lineRule="auto"/>
    </w:pPr>
    <w:rPr>
      <w:rFonts w:ascii="Arial" w:eastAsia="Arial" w:hAnsi="Arial" w:cs="Arial"/>
      <w:kern w:val="0"/>
      <w:lang w:val="en-US" w:eastAsia="es-E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82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Murcia Puertas</dc:creator>
  <cp:keywords/>
  <dc:description/>
  <cp:lastModifiedBy>Diego Bünter</cp:lastModifiedBy>
  <cp:revision>2</cp:revision>
  <dcterms:created xsi:type="dcterms:W3CDTF">2024-08-04T14:15:00Z</dcterms:created>
  <dcterms:modified xsi:type="dcterms:W3CDTF">2024-08-04T14:15:00Z</dcterms:modified>
</cp:coreProperties>
</file>